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212108" w14:textId="368F1DF0" w:rsidR="00B9460B" w:rsidRPr="000A588A" w:rsidRDefault="00031607" w:rsidP="00235C3B">
      <w:pPr>
        <w:rPr>
          <w:rFonts w:ascii="Arial" w:hAnsi="Arial" w:cs="Arial"/>
          <w:b/>
          <w:sz w:val="28"/>
          <w:lang w:val="pt-PT"/>
        </w:rPr>
      </w:pPr>
      <w:bookmarkStart w:id="0" w:name="_GoBack"/>
      <w:bookmarkEnd w:id="0"/>
      <w:r w:rsidRPr="000A588A">
        <w:rPr>
          <w:rFonts w:ascii="Arial" w:hAnsi="Arial" w:cs="Arial"/>
          <w:b/>
          <w:sz w:val="28"/>
          <w:lang w:val="pt-PT"/>
        </w:rPr>
        <w:t>As barreiras linguísticas continuam a ser um obstáculo para a ciência</w:t>
      </w:r>
    </w:p>
    <w:p w14:paraId="5DFD03D3" w14:textId="77777777" w:rsidR="00031607" w:rsidRPr="00031607" w:rsidRDefault="00031607" w:rsidP="00235C3B">
      <w:pPr>
        <w:rPr>
          <w:rFonts w:ascii="Arial" w:hAnsi="Arial" w:cs="Arial"/>
          <w:sz w:val="24"/>
          <w:lang w:val="pt-PT"/>
        </w:rPr>
      </w:pPr>
    </w:p>
    <w:p w14:paraId="4E88A046" w14:textId="77777777" w:rsidR="00235C3B" w:rsidRPr="00031607" w:rsidRDefault="00235C3B" w:rsidP="00235C3B">
      <w:pPr>
        <w:rPr>
          <w:rFonts w:ascii="Arial" w:hAnsi="Arial" w:cs="Arial"/>
          <w:sz w:val="24"/>
          <w:lang w:val="pt-PT"/>
        </w:rPr>
      </w:pPr>
      <w:r w:rsidRPr="00031607">
        <w:rPr>
          <w:rFonts w:ascii="Arial" w:hAnsi="Arial" w:cs="Arial"/>
          <w:sz w:val="24"/>
          <w:lang w:val="pt-PT"/>
        </w:rPr>
        <w:t>Tatsuya Amano*, Juan P. González-Varo, William J. Sutherland</w:t>
      </w:r>
    </w:p>
    <w:p w14:paraId="6A798979" w14:textId="77777777" w:rsidR="00235C3B" w:rsidRPr="00031607" w:rsidRDefault="00235C3B" w:rsidP="00235C3B">
      <w:pPr>
        <w:rPr>
          <w:rFonts w:ascii="Arial" w:hAnsi="Arial" w:cs="Arial"/>
          <w:sz w:val="24"/>
          <w:lang w:val="pt-PT"/>
        </w:rPr>
      </w:pPr>
    </w:p>
    <w:p w14:paraId="539BE450" w14:textId="77777777" w:rsidR="00235C3B" w:rsidRPr="00031607" w:rsidRDefault="00235C3B" w:rsidP="00235C3B">
      <w:pPr>
        <w:rPr>
          <w:rFonts w:ascii="Arial" w:hAnsi="Arial" w:cs="Arial"/>
          <w:sz w:val="24"/>
          <w:lang w:val="pt-PT"/>
        </w:rPr>
      </w:pPr>
      <w:r w:rsidRPr="00031607">
        <w:rPr>
          <w:rFonts w:ascii="Arial" w:hAnsi="Arial" w:cs="Arial"/>
          <w:sz w:val="24"/>
          <w:lang w:val="pt-PT"/>
        </w:rPr>
        <w:t>Conservation Science Group, Department of Zoology, University of Cambridge, The David Attenborough Building, Pembroke Street, Cambridge CB2 3QZ, UK.</w:t>
      </w:r>
    </w:p>
    <w:p w14:paraId="1E92A67C" w14:textId="77777777" w:rsidR="00235C3B" w:rsidRPr="00031607" w:rsidRDefault="00235C3B" w:rsidP="00235C3B">
      <w:pPr>
        <w:rPr>
          <w:rFonts w:ascii="Arial" w:hAnsi="Arial" w:cs="Arial"/>
          <w:sz w:val="24"/>
          <w:lang w:val="pt-PT"/>
        </w:rPr>
      </w:pPr>
    </w:p>
    <w:p w14:paraId="7B099937" w14:textId="77777777" w:rsidR="006316DD" w:rsidRPr="00031607" w:rsidRDefault="00235C3B" w:rsidP="00235C3B">
      <w:pPr>
        <w:rPr>
          <w:rFonts w:ascii="Arial" w:hAnsi="Arial" w:cs="Arial"/>
          <w:sz w:val="24"/>
          <w:lang w:val="pt-PT"/>
        </w:rPr>
      </w:pPr>
      <w:r w:rsidRPr="00031607">
        <w:rPr>
          <w:rFonts w:ascii="Arial" w:hAnsi="Arial" w:cs="Arial"/>
          <w:sz w:val="24"/>
          <w:lang w:val="pt-PT"/>
        </w:rPr>
        <w:t>* amatatsu830@gmail.com</w:t>
      </w:r>
    </w:p>
    <w:p w14:paraId="3A47DFB2" w14:textId="77777777" w:rsidR="00EB7A82" w:rsidRPr="00031607" w:rsidRDefault="00EB7A82" w:rsidP="00235C3B">
      <w:pPr>
        <w:rPr>
          <w:rFonts w:ascii="Arial" w:hAnsi="Arial" w:cs="Arial"/>
          <w:sz w:val="24"/>
          <w:lang w:val="pt-PT"/>
        </w:rPr>
      </w:pPr>
    </w:p>
    <w:p w14:paraId="725D8E4C" w14:textId="02844B34" w:rsidR="00031607" w:rsidRPr="00031607" w:rsidRDefault="000A588A" w:rsidP="00235C3B">
      <w:pPr>
        <w:rPr>
          <w:rFonts w:ascii="Arial" w:hAnsi="Arial" w:cs="Arial"/>
          <w:sz w:val="24"/>
          <w:lang w:val="pt-PT"/>
        </w:rPr>
      </w:pPr>
      <w:r>
        <w:rPr>
          <w:rFonts w:ascii="Arial" w:hAnsi="Arial" w:cs="Arial"/>
          <w:sz w:val="24"/>
          <w:lang w:val="pt-PT"/>
        </w:rPr>
        <w:t>traduzido por Ana Jesus</w:t>
      </w:r>
    </w:p>
    <w:p w14:paraId="0A28E343" w14:textId="77777777" w:rsidR="00031607" w:rsidRPr="00031607" w:rsidRDefault="00031607" w:rsidP="00235C3B">
      <w:pPr>
        <w:rPr>
          <w:rFonts w:ascii="Arial" w:hAnsi="Arial" w:cs="Arial"/>
          <w:sz w:val="24"/>
          <w:lang w:val="pt-PT"/>
        </w:rPr>
      </w:pPr>
    </w:p>
    <w:p w14:paraId="5DA3394F" w14:textId="77777777" w:rsidR="003F3853" w:rsidRPr="00031607" w:rsidRDefault="00F75570" w:rsidP="00235C3B">
      <w:pPr>
        <w:rPr>
          <w:rFonts w:ascii="Arial" w:hAnsi="Arial" w:cs="Arial"/>
          <w:sz w:val="24"/>
          <w:lang w:val="pt-PT"/>
        </w:rPr>
      </w:pPr>
      <w:r w:rsidRPr="00031607">
        <w:rPr>
          <w:rFonts w:ascii="Arial" w:hAnsi="Arial" w:cs="Arial"/>
          <w:sz w:val="24"/>
          <w:lang w:val="pt-PT"/>
        </w:rPr>
        <w:t xml:space="preserve">O inglês é, sem dúvida, </w:t>
      </w:r>
      <w:r w:rsidR="00267B4E" w:rsidRPr="00031607">
        <w:rPr>
          <w:rFonts w:ascii="Arial" w:hAnsi="Arial" w:cs="Arial"/>
          <w:sz w:val="24"/>
          <w:lang w:val="pt-PT"/>
        </w:rPr>
        <w:t>o idioma</w:t>
      </w:r>
      <w:r w:rsidRPr="00031607">
        <w:rPr>
          <w:rFonts w:ascii="Arial" w:hAnsi="Arial" w:cs="Arial"/>
          <w:sz w:val="24"/>
          <w:lang w:val="pt-PT"/>
        </w:rPr>
        <w:t xml:space="preserve"> </w:t>
      </w:r>
      <w:r w:rsidR="003F3853" w:rsidRPr="00031607">
        <w:rPr>
          <w:rFonts w:ascii="Arial" w:hAnsi="Arial" w:cs="Arial"/>
          <w:sz w:val="24"/>
          <w:lang w:val="pt-PT"/>
        </w:rPr>
        <w:t xml:space="preserve">mais </w:t>
      </w:r>
      <w:r w:rsidR="00162E69" w:rsidRPr="00031607">
        <w:rPr>
          <w:rFonts w:ascii="Arial" w:hAnsi="Arial" w:cs="Arial"/>
          <w:sz w:val="24"/>
          <w:lang w:val="pt-PT"/>
        </w:rPr>
        <w:t>utilizad</w:t>
      </w:r>
      <w:r w:rsidR="00267B4E" w:rsidRPr="00031607">
        <w:rPr>
          <w:rFonts w:ascii="Arial" w:hAnsi="Arial" w:cs="Arial"/>
          <w:sz w:val="24"/>
          <w:lang w:val="pt-PT"/>
        </w:rPr>
        <w:t>o</w:t>
      </w:r>
      <w:r w:rsidR="003F3853" w:rsidRPr="00031607">
        <w:rPr>
          <w:rFonts w:ascii="Arial" w:hAnsi="Arial" w:cs="Arial"/>
          <w:sz w:val="24"/>
          <w:lang w:val="pt-PT"/>
        </w:rPr>
        <w:t xml:space="preserve"> </w:t>
      </w:r>
      <w:r w:rsidR="00674D9A" w:rsidRPr="00031607">
        <w:rPr>
          <w:rFonts w:ascii="Arial" w:hAnsi="Arial" w:cs="Arial"/>
          <w:sz w:val="24"/>
          <w:lang w:val="pt-PT"/>
        </w:rPr>
        <w:t xml:space="preserve">hoje </w:t>
      </w:r>
      <w:r w:rsidR="003F3853" w:rsidRPr="00031607">
        <w:rPr>
          <w:rFonts w:ascii="Arial" w:hAnsi="Arial" w:cs="Arial"/>
          <w:sz w:val="24"/>
          <w:lang w:val="pt-PT"/>
        </w:rPr>
        <w:t>em ci</w:t>
      </w:r>
      <w:r w:rsidR="00722F05" w:rsidRPr="00031607">
        <w:rPr>
          <w:rFonts w:ascii="Arial" w:hAnsi="Arial" w:cs="Arial"/>
          <w:sz w:val="24"/>
          <w:lang w:val="pt-PT"/>
        </w:rPr>
        <w:t>ê</w:t>
      </w:r>
      <w:r w:rsidR="003F3853" w:rsidRPr="00031607">
        <w:rPr>
          <w:rFonts w:ascii="Arial" w:hAnsi="Arial" w:cs="Arial"/>
          <w:sz w:val="24"/>
          <w:lang w:val="pt-PT"/>
        </w:rPr>
        <w:t>ncia</w:t>
      </w:r>
      <w:r w:rsidR="000D007F" w:rsidRPr="00031607">
        <w:rPr>
          <w:rFonts w:ascii="Arial" w:hAnsi="Arial" w:cs="Arial"/>
          <w:sz w:val="24"/>
          <w:lang w:val="pt-PT"/>
        </w:rPr>
        <w:t xml:space="preserve"> a n</w:t>
      </w:r>
      <w:r w:rsidR="00722F05" w:rsidRPr="00031607">
        <w:rPr>
          <w:rFonts w:ascii="Arial" w:hAnsi="Arial" w:cs="Arial"/>
          <w:sz w:val="24"/>
          <w:lang w:val="pt-PT"/>
        </w:rPr>
        <w:t>í</w:t>
      </w:r>
      <w:r w:rsidR="000D007F" w:rsidRPr="00031607">
        <w:rPr>
          <w:rFonts w:ascii="Arial" w:hAnsi="Arial" w:cs="Arial"/>
          <w:sz w:val="24"/>
          <w:lang w:val="pt-PT"/>
        </w:rPr>
        <w:t xml:space="preserve">vel </w:t>
      </w:r>
      <w:r w:rsidR="00674D9A" w:rsidRPr="00031607">
        <w:rPr>
          <w:rFonts w:ascii="Arial" w:hAnsi="Arial" w:cs="Arial"/>
          <w:sz w:val="24"/>
          <w:lang w:val="pt-PT"/>
        </w:rPr>
        <w:t>global</w:t>
      </w:r>
      <w:r w:rsidR="003F3853" w:rsidRPr="00031607">
        <w:rPr>
          <w:rFonts w:ascii="Arial" w:hAnsi="Arial" w:cs="Arial"/>
          <w:sz w:val="24"/>
          <w:lang w:val="pt-PT"/>
        </w:rPr>
        <w:t xml:space="preserve">, </w:t>
      </w:r>
      <w:r w:rsidR="00674D9A" w:rsidRPr="00031607">
        <w:rPr>
          <w:rFonts w:ascii="Arial" w:hAnsi="Arial" w:cs="Arial"/>
          <w:sz w:val="24"/>
          <w:lang w:val="pt-PT"/>
        </w:rPr>
        <w:t xml:space="preserve">incluindo </w:t>
      </w:r>
      <w:r w:rsidR="00B9460B" w:rsidRPr="00031607">
        <w:rPr>
          <w:rFonts w:ascii="Arial" w:hAnsi="Arial" w:cs="Arial"/>
          <w:sz w:val="24"/>
          <w:lang w:val="pt-PT"/>
        </w:rPr>
        <w:t>n</w:t>
      </w:r>
      <w:r w:rsidR="00674D9A" w:rsidRPr="00031607">
        <w:rPr>
          <w:rFonts w:ascii="Arial" w:hAnsi="Arial" w:cs="Arial"/>
          <w:sz w:val="24"/>
          <w:lang w:val="pt-PT"/>
        </w:rPr>
        <w:t>a</w:t>
      </w:r>
      <w:r w:rsidR="003F3853" w:rsidRPr="00031607">
        <w:rPr>
          <w:rFonts w:ascii="Arial" w:hAnsi="Arial" w:cs="Arial"/>
          <w:sz w:val="24"/>
          <w:lang w:val="pt-PT"/>
        </w:rPr>
        <w:t xml:space="preserve"> </w:t>
      </w:r>
      <w:r w:rsidR="00674D9A" w:rsidRPr="00031607">
        <w:rPr>
          <w:rFonts w:ascii="Arial" w:hAnsi="Arial" w:cs="Arial"/>
          <w:sz w:val="24"/>
          <w:lang w:val="pt-PT"/>
        </w:rPr>
        <w:t xml:space="preserve">publicação </w:t>
      </w:r>
      <w:r w:rsidR="003F3853" w:rsidRPr="00031607">
        <w:rPr>
          <w:rFonts w:ascii="Arial" w:hAnsi="Arial" w:cs="Arial"/>
          <w:sz w:val="24"/>
          <w:lang w:val="pt-PT"/>
        </w:rPr>
        <w:t xml:space="preserve">de artigos </w:t>
      </w:r>
      <w:r w:rsidR="00674D9A" w:rsidRPr="00031607">
        <w:rPr>
          <w:rFonts w:ascii="Arial" w:hAnsi="Arial" w:cs="Arial"/>
          <w:sz w:val="24"/>
          <w:lang w:val="pt-PT"/>
        </w:rPr>
        <w:t>científi</w:t>
      </w:r>
      <w:r w:rsidR="003F3853" w:rsidRPr="00031607">
        <w:rPr>
          <w:rFonts w:ascii="Arial" w:hAnsi="Arial" w:cs="Arial"/>
          <w:sz w:val="24"/>
          <w:lang w:val="pt-PT"/>
        </w:rPr>
        <w:t>cos e apre</w:t>
      </w:r>
      <w:r w:rsidR="000D007F" w:rsidRPr="00031607">
        <w:rPr>
          <w:rFonts w:ascii="Arial" w:hAnsi="Arial" w:cs="Arial"/>
          <w:sz w:val="24"/>
          <w:lang w:val="pt-PT"/>
        </w:rPr>
        <w:t>senta</w:t>
      </w:r>
      <w:r w:rsidR="00674D9A" w:rsidRPr="00031607">
        <w:rPr>
          <w:rFonts w:ascii="Arial" w:hAnsi="Arial" w:cs="Arial"/>
          <w:sz w:val="24"/>
          <w:lang w:val="pt-PT"/>
        </w:rPr>
        <w:t>ção</w:t>
      </w:r>
      <w:r w:rsidR="000D007F" w:rsidRPr="00031607">
        <w:rPr>
          <w:rFonts w:ascii="Arial" w:hAnsi="Arial" w:cs="Arial"/>
          <w:sz w:val="24"/>
          <w:lang w:val="pt-PT"/>
        </w:rPr>
        <w:t xml:space="preserve"> de </w:t>
      </w:r>
      <w:r w:rsidR="00162E69" w:rsidRPr="00031607">
        <w:rPr>
          <w:rFonts w:ascii="Arial" w:hAnsi="Arial" w:cs="Arial"/>
          <w:sz w:val="24"/>
          <w:lang w:val="pt-PT"/>
        </w:rPr>
        <w:t>projetos</w:t>
      </w:r>
      <w:r w:rsidR="000D007F" w:rsidRPr="00031607">
        <w:rPr>
          <w:rFonts w:ascii="Arial" w:hAnsi="Arial" w:cs="Arial"/>
          <w:sz w:val="24"/>
          <w:lang w:val="pt-PT"/>
        </w:rPr>
        <w:t xml:space="preserve"> de investiga</w:t>
      </w:r>
      <w:r w:rsidR="00674D9A" w:rsidRPr="00031607">
        <w:rPr>
          <w:rFonts w:ascii="Arial" w:hAnsi="Arial" w:cs="Arial"/>
          <w:sz w:val="24"/>
          <w:lang w:val="pt-PT"/>
        </w:rPr>
        <w:t>ção</w:t>
      </w:r>
      <w:r w:rsidR="000D007F" w:rsidRPr="00031607">
        <w:rPr>
          <w:rFonts w:ascii="Arial" w:hAnsi="Arial" w:cs="Arial"/>
          <w:sz w:val="24"/>
          <w:lang w:val="pt-PT"/>
        </w:rPr>
        <w:t xml:space="preserve"> em confer</w:t>
      </w:r>
      <w:r w:rsidR="00674D9A" w:rsidRPr="00031607">
        <w:rPr>
          <w:rFonts w:ascii="Arial" w:hAnsi="Arial" w:cs="Arial"/>
          <w:sz w:val="24"/>
          <w:lang w:val="pt-PT"/>
        </w:rPr>
        <w:t>ê</w:t>
      </w:r>
      <w:r w:rsidR="000D007F" w:rsidRPr="00031607">
        <w:rPr>
          <w:rFonts w:ascii="Arial" w:hAnsi="Arial" w:cs="Arial"/>
          <w:sz w:val="24"/>
          <w:lang w:val="pt-PT"/>
        </w:rPr>
        <w:t xml:space="preserve">ncias. </w:t>
      </w:r>
      <w:r w:rsidR="00E56F54" w:rsidRPr="00031607">
        <w:rPr>
          <w:rFonts w:ascii="Arial" w:hAnsi="Arial" w:cs="Arial"/>
          <w:sz w:val="24"/>
          <w:lang w:val="pt-PT"/>
        </w:rPr>
        <w:t>Por esta raz</w:t>
      </w:r>
      <w:r w:rsidR="001336A7" w:rsidRPr="00031607">
        <w:rPr>
          <w:rFonts w:ascii="Arial" w:hAnsi="Arial" w:cs="Arial"/>
          <w:sz w:val="24"/>
          <w:lang w:val="pt-PT"/>
        </w:rPr>
        <w:t>ão</w:t>
      </w:r>
      <w:r w:rsidR="00E56F54" w:rsidRPr="00031607">
        <w:rPr>
          <w:rFonts w:ascii="Arial" w:hAnsi="Arial" w:cs="Arial"/>
          <w:sz w:val="24"/>
          <w:lang w:val="pt-PT"/>
        </w:rPr>
        <w:t xml:space="preserve">, </w:t>
      </w:r>
      <w:r w:rsidR="007C724C" w:rsidRPr="00031607">
        <w:rPr>
          <w:rFonts w:ascii="Arial" w:hAnsi="Arial" w:cs="Arial"/>
          <w:sz w:val="24"/>
          <w:lang w:val="pt-PT"/>
        </w:rPr>
        <w:t xml:space="preserve">muitas vezes </w:t>
      </w:r>
      <w:r w:rsidR="00E56F54" w:rsidRPr="00031607">
        <w:rPr>
          <w:rFonts w:ascii="Arial" w:hAnsi="Arial" w:cs="Arial"/>
          <w:sz w:val="24"/>
          <w:lang w:val="pt-PT"/>
        </w:rPr>
        <w:t>assumimos que todo o conheciment</w:t>
      </w:r>
      <w:r w:rsidR="000D007F" w:rsidRPr="00031607">
        <w:rPr>
          <w:rFonts w:ascii="Arial" w:hAnsi="Arial" w:cs="Arial"/>
          <w:sz w:val="24"/>
          <w:lang w:val="pt-PT"/>
        </w:rPr>
        <w:t>o</w:t>
      </w:r>
      <w:r w:rsidR="00E56F54" w:rsidRPr="00031607">
        <w:rPr>
          <w:rFonts w:ascii="Arial" w:hAnsi="Arial" w:cs="Arial"/>
          <w:sz w:val="24"/>
          <w:lang w:val="pt-PT"/>
        </w:rPr>
        <w:t xml:space="preserve"> </w:t>
      </w:r>
      <w:r w:rsidR="00674D9A" w:rsidRPr="00031607">
        <w:rPr>
          <w:rFonts w:ascii="Arial" w:hAnsi="Arial" w:cs="Arial"/>
          <w:sz w:val="24"/>
          <w:lang w:val="pt-PT"/>
        </w:rPr>
        <w:t>científico importante</w:t>
      </w:r>
      <w:r w:rsidR="00E56F54" w:rsidRPr="00031607">
        <w:rPr>
          <w:rFonts w:ascii="Arial" w:hAnsi="Arial" w:cs="Arial"/>
          <w:sz w:val="24"/>
          <w:lang w:val="pt-PT"/>
        </w:rPr>
        <w:t xml:space="preserve"> </w:t>
      </w:r>
      <w:r w:rsidR="00674D9A" w:rsidRPr="00031607">
        <w:rPr>
          <w:rFonts w:ascii="Arial" w:hAnsi="Arial" w:cs="Arial"/>
          <w:sz w:val="24"/>
          <w:lang w:val="pt-PT"/>
        </w:rPr>
        <w:t>está disponível</w:t>
      </w:r>
      <w:r w:rsidR="000D007F" w:rsidRPr="00031607">
        <w:rPr>
          <w:rFonts w:ascii="Arial" w:hAnsi="Arial" w:cs="Arial"/>
          <w:sz w:val="24"/>
          <w:lang w:val="pt-PT"/>
        </w:rPr>
        <w:t>,</w:t>
      </w:r>
      <w:r w:rsidR="00E56F54" w:rsidRPr="00031607">
        <w:rPr>
          <w:rFonts w:ascii="Arial" w:hAnsi="Arial" w:cs="Arial"/>
          <w:sz w:val="24"/>
          <w:lang w:val="pt-PT"/>
        </w:rPr>
        <w:t xml:space="preserve"> e </w:t>
      </w:r>
      <w:r w:rsidR="00674D9A" w:rsidRPr="00031607">
        <w:rPr>
          <w:rFonts w:ascii="Arial" w:hAnsi="Arial" w:cs="Arial"/>
          <w:sz w:val="24"/>
          <w:lang w:val="pt-PT"/>
        </w:rPr>
        <w:t>é</w:t>
      </w:r>
      <w:r w:rsidR="00E56F54" w:rsidRPr="00031607">
        <w:rPr>
          <w:rFonts w:ascii="Arial" w:hAnsi="Arial" w:cs="Arial"/>
          <w:sz w:val="24"/>
          <w:lang w:val="pt-PT"/>
        </w:rPr>
        <w:t xml:space="preserve"> comunicado</w:t>
      </w:r>
      <w:r w:rsidR="000D007F" w:rsidRPr="00031607">
        <w:rPr>
          <w:rFonts w:ascii="Arial" w:hAnsi="Arial" w:cs="Arial"/>
          <w:sz w:val="24"/>
          <w:lang w:val="pt-PT"/>
        </w:rPr>
        <w:t>,</w:t>
      </w:r>
      <w:r w:rsidR="00E56F54" w:rsidRPr="00031607">
        <w:rPr>
          <w:rFonts w:ascii="Arial" w:hAnsi="Arial" w:cs="Arial"/>
          <w:sz w:val="24"/>
          <w:lang w:val="pt-PT"/>
        </w:rPr>
        <w:t xml:space="preserve"> em </w:t>
      </w:r>
      <w:r w:rsidR="00674D9A" w:rsidRPr="00031607">
        <w:rPr>
          <w:rFonts w:ascii="Arial" w:hAnsi="Arial" w:cs="Arial"/>
          <w:sz w:val="24"/>
          <w:lang w:val="pt-PT"/>
        </w:rPr>
        <w:t>Inglês</w:t>
      </w:r>
      <w:r w:rsidR="007C724C" w:rsidRPr="00031607">
        <w:rPr>
          <w:rFonts w:ascii="Arial" w:hAnsi="Arial" w:cs="Arial"/>
          <w:sz w:val="24"/>
          <w:lang w:val="pt-PT"/>
        </w:rPr>
        <w:t>. Mas ser</w:t>
      </w:r>
      <w:r w:rsidR="001336A7" w:rsidRPr="00031607">
        <w:rPr>
          <w:rFonts w:ascii="Arial" w:hAnsi="Arial" w:cs="Arial"/>
          <w:sz w:val="24"/>
          <w:lang w:val="pt-PT"/>
        </w:rPr>
        <w:t>á</w:t>
      </w:r>
      <w:r w:rsidR="007C724C" w:rsidRPr="00031607">
        <w:rPr>
          <w:rFonts w:ascii="Arial" w:hAnsi="Arial" w:cs="Arial"/>
          <w:sz w:val="24"/>
          <w:lang w:val="pt-PT"/>
        </w:rPr>
        <w:t xml:space="preserve"> verdade?</w:t>
      </w:r>
    </w:p>
    <w:p w14:paraId="59DA7FD6" w14:textId="77777777" w:rsidR="00F75570" w:rsidRPr="00031607" w:rsidRDefault="00F75570" w:rsidP="00235C3B">
      <w:pPr>
        <w:rPr>
          <w:rFonts w:ascii="Arial" w:hAnsi="Arial" w:cs="Arial"/>
          <w:sz w:val="24"/>
          <w:lang w:val="pt-PT"/>
        </w:rPr>
      </w:pPr>
    </w:p>
    <w:p w14:paraId="2E67236A" w14:textId="26ADEB3D" w:rsidR="00F75570" w:rsidRPr="00031607" w:rsidRDefault="00F75570" w:rsidP="00F75570">
      <w:pPr>
        <w:rPr>
          <w:rFonts w:ascii="Arial" w:hAnsi="Arial" w:cs="Arial"/>
          <w:sz w:val="24"/>
          <w:lang w:val="pt-PT"/>
        </w:rPr>
      </w:pPr>
      <w:r w:rsidRPr="00031607">
        <w:rPr>
          <w:rFonts w:ascii="Arial" w:hAnsi="Arial" w:cs="Arial"/>
          <w:sz w:val="24"/>
          <w:lang w:val="pt-PT"/>
        </w:rPr>
        <w:t xml:space="preserve">Acreditamos que não, com base nos resultados do </w:t>
      </w:r>
      <w:r w:rsidRPr="000A588A">
        <w:rPr>
          <w:rFonts w:ascii="Arial" w:hAnsi="Arial" w:cs="Arial"/>
          <w:sz w:val="24"/>
          <w:lang w:val="pt-PT"/>
        </w:rPr>
        <w:t>nosso artigo</w:t>
      </w:r>
      <w:r w:rsidR="00674D9A" w:rsidRPr="000A588A">
        <w:rPr>
          <w:rFonts w:ascii="Arial" w:hAnsi="Arial" w:cs="Arial"/>
          <w:sz w:val="24"/>
          <w:lang w:val="pt-PT"/>
        </w:rPr>
        <w:t xml:space="preserve"> </w:t>
      </w:r>
      <w:r w:rsidRPr="000A588A">
        <w:rPr>
          <w:rFonts w:ascii="Arial" w:hAnsi="Arial" w:cs="Arial"/>
          <w:sz w:val="24"/>
          <w:lang w:val="pt-PT"/>
        </w:rPr>
        <w:t xml:space="preserve">“Languages are still a major barrier to global science”, publicado em </w:t>
      </w:r>
      <w:r w:rsidR="000A588A" w:rsidRPr="000A588A">
        <w:rPr>
          <w:rFonts w:ascii="Arial" w:hAnsi="Arial" w:cs="Arial"/>
          <w:sz w:val="24"/>
          <w:lang w:val="es-ES_tradnl"/>
        </w:rPr>
        <w:t xml:space="preserve">PLOS </w:t>
      </w:r>
      <w:proofErr w:type="spellStart"/>
      <w:r w:rsidR="000A588A" w:rsidRPr="000A588A">
        <w:rPr>
          <w:rFonts w:ascii="Arial" w:hAnsi="Arial" w:cs="Arial"/>
          <w:sz w:val="24"/>
          <w:lang w:val="es-ES_tradnl"/>
        </w:rPr>
        <w:t>Biology</w:t>
      </w:r>
      <w:proofErr w:type="spellEnd"/>
      <w:r w:rsidRPr="000A588A">
        <w:rPr>
          <w:rFonts w:ascii="Arial" w:hAnsi="Arial" w:cs="Arial"/>
          <w:sz w:val="24"/>
          <w:lang w:val="pt-PT"/>
        </w:rPr>
        <w:t xml:space="preserve">. Na nossa </w:t>
      </w:r>
      <w:r w:rsidR="00162E69" w:rsidRPr="000A588A">
        <w:rPr>
          <w:rFonts w:ascii="Arial" w:hAnsi="Arial" w:cs="Arial"/>
          <w:sz w:val="24"/>
          <w:lang w:val="pt-PT"/>
        </w:rPr>
        <w:t>opinião</w:t>
      </w:r>
      <w:r w:rsidRPr="000A588A">
        <w:rPr>
          <w:rFonts w:ascii="Arial" w:hAnsi="Arial" w:cs="Arial"/>
          <w:sz w:val="24"/>
          <w:lang w:val="pt-PT"/>
        </w:rPr>
        <w:t>, as barreiras linguísticas são um problema sério, particularmente</w:t>
      </w:r>
      <w:r w:rsidRPr="00031607">
        <w:rPr>
          <w:rFonts w:ascii="Arial" w:hAnsi="Arial" w:cs="Arial"/>
          <w:sz w:val="24"/>
          <w:lang w:val="pt-PT"/>
        </w:rPr>
        <w:t xml:space="preserve"> nas ciências ambientais.</w:t>
      </w:r>
    </w:p>
    <w:p w14:paraId="45C657D9" w14:textId="77777777" w:rsidR="00EB7A82" w:rsidRPr="00031607" w:rsidRDefault="00EB7A82" w:rsidP="00235C3B">
      <w:pPr>
        <w:rPr>
          <w:rFonts w:ascii="Arial" w:hAnsi="Arial" w:cs="Arial"/>
          <w:sz w:val="24"/>
          <w:lang w:val="pt-PT"/>
        </w:rPr>
      </w:pPr>
    </w:p>
    <w:p w14:paraId="6524FE77" w14:textId="77777777" w:rsidR="00F75570" w:rsidRPr="00031607" w:rsidRDefault="00B8386B" w:rsidP="00F75570">
      <w:pPr>
        <w:rPr>
          <w:rFonts w:ascii="Arial" w:hAnsi="Arial" w:cs="Arial"/>
          <w:sz w:val="24"/>
          <w:lang w:val="pt-PT"/>
        </w:rPr>
      </w:pPr>
      <w:r w:rsidRPr="00031607">
        <w:rPr>
          <w:rFonts w:ascii="Arial" w:hAnsi="Arial" w:cs="Arial"/>
          <w:sz w:val="24"/>
          <w:lang w:val="pt-PT"/>
        </w:rPr>
        <w:t>C</w:t>
      </w:r>
      <w:r w:rsidR="00F75570" w:rsidRPr="00031607">
        <w:rPr>
          <w:rFonts w:ascii="Arial" w:hAnsi="Arial" w:cs="Arial"/>
          <w:sz w:val="24"/>
          <w:lang w:val="pt-PT"/>
        </w:rPr>
        <w:t xml:space="preserve">ada vez mais </w:t>
      </w:r>
      <w:r w:rsidRPr="00031607">
        <w:rPr>
          <w:rFonts w:ascii="Arial" w:hAnsi="Arial" w:cs="Arial"/>
          <w:sz w:val="24"/>
          <w:lang w:val="pt-PT"/>
        </w:rPr>
        <w:t xml:space="preserve">se </w:t>
      </w:r>
      <w:r w:rsidR="00F75570" w:rsidRPr="00031607">
        <w:rPr>
          <w:rFonts w:ascii="Arial" w:hAnsi="Arial" w:cs="Arial"/>
          <w:sz w:val="24"/>
          <w:lang w:val="pt-PT"/>
        </w:rPr>
        <w:t>reconhec</w:t>
      </w:r>
      <w:r w:rsidRPr="00031607">
        <w:rPr>
          <w:rFonts w:ascii="Arial" w:hAnsi="Arial" w:cs="Arial"/>
          <w:sz w:val="24"/>
          <w:lang w:val="pt-PT"/>
        </w:rPr>
        <w:t>e</w:t>
      </w:r>
      <w:r w:rsidR="00F75570" w:rsidRPr="00031607">
        <w:rPr>
          <w:rFonts w:ascii="Arial" w:hAnsi="Arial" w:cs="Arial"/>
          <w:sz w:val="24"/>
          <w:lang w:val="pt-PT"/>
        </w:rPr>
        <w:t xml:space="preserve"> </w:t>
      </w:r>
      <w:r w:rsidR="00E102E9" w:rsidRPr="00031607">
        <w:rPr>
          <w:rFonts w:ascii="Arial" w:hAnsi="Arial" w:cs="Arial"/>
          <w:sz w:val="24"/>
          <w:lang w:val="pt-PT"/>
        </w:rPr>
        <w:t>que a compila</w:t>
      </w:r>
      <w:r w:rsidR="00B9460B" w:rsidRPr="00031607">
        <w:rPr>
          <w:rFonts w:ascii="Arial" w:hAnsi="Arial" w:cs="Arial"/>
          <w:sz w:val="24"/>
          <w:lang w:val="pt-PT"/>
        </w:rPr>
        <w:t>ção</w:t>
      </w:r>
      <w:r w:rsidR="00E102E9" w:rsidRPr="00031607">
        <w:rPr>
          <w:rFonts w:ascii="Arial" w:hAnsi="Arial" w:cs="Arial"/>
          <w:sz w:val="24"/>
          <w:lang w:val="pt-PT"/>
        </w:rPr>
        <w:t xml:space="preserve"> de</w:t>
      </w:r>
      <w:r w:rsidRPr="00031607">
        <w:rPr>
          <w:rFonts w:ascii="Arial" w:hAnsi="Arial" w:cs="Arial"/>
          <w:sz w:val="24"/>
          <w:lang w:val="pt-PT"/>
        </w:rPr>
        <w:t xml:space="preserve"> conhecimento científico a n</w:t>
      </w:r>
      <w:r w:rsidR="00BA5EE4" w:rsidRPr="00031607">
        <w:rPr>
          <w:rFonts w:ascii="Arial" w:hAnsi="Arial" w:cs="Arial"/>
          <w:sz w:val="24"/>
          <w:lang w:val="pt-PT"/>
        </w:rPr>
        <w:t>í</w:t>
      </w:r>
      <w:r w:rsidRPr="00031607">
        <w:rPr>
          <w:rFonts w:ascii="Arial" w:hAnsi="Arial" w:cs="Arial"/>
          <w:sz w:val="24"/>
          <w:lang w:val="pt-PT"/>
        </w:rPr>
        <w:t>vel</w:t>
      </w:r>
      <w:r w:rsidR="00F75570" w:rsidRPr="00031607">
        <w:rPr>
          <w:rFonts w:ascii="Arial" w:hAnsi="Arial" w:cs="Arial"/>
          <w:sz w:val="24"/>
          <w:lang w:val="pt-PT"/>
        </w:rPr>
        <w:t xml:space="preserve"> globa</w:t>
      </w:r>
      <w:r w:rsidRPr="00031607">
        <w:rPr>
          <w:rFonts w:ascii="Arial" w:hAnsi="Arial" w:cs="Arial"/>
          <w:sz w:val="24"/>
          <w:lang w:val="pt-PT"/>
        </w:rPr>
        <w:t>l</w:t>
      </w:r>
      <w:r w:rsidR="00F75570" w:rsidRPr="00031607">
        <w:rPr>
          <w:rFonts w:ascii="Arial" w:hAnsi="Arial" w:cs="Arial"/>
          <w:sz w:val="24"/>
          <w:lang w:val="pt-PT"/>
        </w:rPr>
        <w:t xml:space="preserve"> (por exemplo, </w:t>
      </w:r>
      <w:r w:rsidR="00B9460B" w:rsidRPr="00031607">
        <w:rPr>
          <w:rFonts w:ascii="Arial" w:hAnsi="Arial" w:cs="Arial"/>
          <w:sz w:val="24"/>
          <w:lang w:val="pt-PT"/>
        </w:rPr>
        <w:t>sobre a</w:t>
      </w:r>
      <w:r w:rsidR="00F75570" w:rsidRPr="00031607">
        <w:rPr>
          <w:rFonts w:ascii="Arial" w:hAnsi="Arial" w:cs="Arial"/>
          <w:sz w:val="24"/>
          <w:lang w:val="pt-PT"/>
        </w:rPr>
        <w:t xml:space="preserve"> eficácia das </w:t>
      </w:r>
      <w:r w:rsidR="00162E69" w:rsidRPr="00031607">
        <w:rPr>
          <w:rFonts w:ascii="Arial" w:hAnsi="Arial" w:cs="Arial"/>
          <w:sz w:val="24"/>
          <w:lang w:val="pt-PT"/>
        </w:rPr>
        <w:t>práticas</w:t>
      </w:r>
      <w:r w:rsidR="00B9460B" w:rsidRPr="00031607">
        <w:rPr>
          <w:rFonts w:ascii="Arial" w:hAnsi="Arial" w:cs="Arial"/>
          <w:sz w:val="24"/>
          <w:lang w:val="pt-PT"/>
        </w:rPr>
        <w:t xml:space="preserve"> </w:t>
      </w:r>
      <w:r w:rsidR="00F75570" w:rsidRPr="00031607">
        <w:rPr>
          <w:rFonts w:ascii="Arial" w:hAnsi="Arial" w:cs="Arial"/>
          <w:sz w:val="24"/>
          <w:lang w:val="pt-PT"/>
        </w:rPr>
        <w:t>de conservação)</w:t>
      </w:r>
      <w:r w:rsidR="00E102E9" w:rsidRPr="00031607">
        <w:rPr>
          <w:rFonts w:ascii="Arial" w:hAnsi="Arial" w:cs="Arial"/>
          <w:sz w:val="24"/>
          <w:lang w:val="pt-PT"/>
        </w:rPr>
        <w:t>,</w:t>
      </w:r>
      <w:r w:rsidR="00F75570" w:rsidRPr="00031607">
        <w:rPr>
          <w:rFonts w:ascii="Arial" w:hAnsi="Arial" w:cs="Arial"/>
          <w:sz w:val="24"/>
          <w:lang w:val="pt-PT"/>
        </w:rPr>
        <w:t xml:space="preserve"> </w:t>
      </w:r>
      <w:r w:rsidR="00162E69" w:rsidRPr="00031607">
        <w:rPr>
          <w:rFonts w:ascii="Arial" w:hAnsi="Arial" w:cs="Arial"/>
          <w:sz w:val="24"/>
          <w:lang w:val="pt-PT"/>
        </w:rPr>
        <w:t>e</w:t>
      </w:r>
      <w:r w:rsidR="00F75570" w:rsidRPr="00031607">
        <w:rPr>
          <w:rFonts w:ascii="Arial" w:hAnsi="Arial" w:cs="Arial"/>
          <w:sz w:val="24"/>
          <w:lang w:val="pt-PT"/>
        </w:rPr>
        <w:t xml:space="preserve"> torná-lo acessível é </w:t>
      </w:r>
      <w:r w:rsidR="00E102E9" w:rsidRPr="00031607">
        <w:rPr>
          <w:rFonts w:ascii="Arial" w:hAnsi="Arial" w:cs="Arial"/>
          <w:sz w:val="24"/>
          <w:lang w:val="pt-PT"/>
        </w:rPr>
        <w:t xml:space="preserve">fundamental para </w:t>
      </w:r>
      <w:r w:rsidR="00F75570" w:rsidRPr="00031607">
        <w:rPr>
          <w:rFonts w:ascii="Arial" w:hAnsi="Arial" w:cs="Arial"/>
          <w:sz w:val="24"/>
          <w:lang w:val="pt-PT"/>
        </w:rPr>
        <w:t>melhor</w:t>
      </w:r>
      <w:r w:rsidR="00E102E9" w:rsidRPr="00031607">
        <w:rPr>
          <w:rFonts w:ascii="Arial" w:hAnsi="Arial" w:cs="Arial"/>
          <w:sz w:val="24"/>
          <w:lang w:val="pt-PT"/>
        </w:rPr>
        <w:t>ar</w:t>
      </w:r>
      <w:r w:rsidR="00F75570" w:rsidRPr="00031607">
        <w:rPr>
          <w:rFonts w:ascii="Arial" w:hAnsi="Arial" w:cs="Arial"/>
          <w:sz w:val="24"/>
          <w:lang w:val="pt-PT"/>
        </w:rPr>
        <w:t xml:space="preserve"> </w:t>
      </w:r>
      <w:r w:rsidR="00E102E9" w:rsidRPr="00031607">
        <w:rPr>
          <w:rFonts w:ascii="Arial" w:hAnsi="Arial" w:cs="Arial"/>
          <w:sz w:val="24"/>
          <w:lang w:val="pt-PT"/>
        </w:rPr>
        <w:t>as</w:t>
      </w:r>
      <w:r w:rsidR="00F75570" w:rsidRPr="00031607">
        <w:rPr>
          <w:rFonts w:ascii="Arial" w:hAnsi="Arial" w:cs="Arial"/>
          <w:sz w:val="24"/>
          <w:lang w:val="pt-PT"/>
        </w:rPr>
        <w:t xml:space="preserve"> políticas e práticas ambientais. Este artigo procura </w:t>
      </w:r>
      <w:r w:rsidR="007F7746" w:rsidRPr="00031607">
        <w:rPr>
          <w:rFonts w:ascii="Arial" w:hAnsi="Arial" w:cs="Arial"/>
          <w:sz w:val="24"/>
          <w:lang w:val="pt-PT"/>
        </w:rPr>
        <w:t>entender</w:t>
      </w:r>
      <w:r w:rsidR="00F75570" w:rsidRPr="00031607">
        <w:rPr>
          <w:rFonts w:ascii="Arial" w:hAnsi="Arial" w:cs="Arial"/>
          <w:sz w:val="24"/>
          <w:lang w:val="pt-PT"/>
        </w:rPr>
        <w:t xml:space="preserve"> </w:t>
      </w:r>
      <w:r w:rsidR="00B9460B" w:rsidRPr="00031607">
        <w:rPr>
          <w:rFonts w:ascii="Arial" w:hAnsi="Arial" w:cs="Arial"/>
          <w:sz w:val="24"/>
          <w:lang w:val="pt-PT"/>
        </w:rPr>
        <w:t>de que forma a</w:t>
      </w:r>
      <w:r w:rsidR="00F75570" w:rsidRPr="00031607">
        <w:rPr>
          <w:rFonts w:ascii="Arial" w:hAnsi="Arial" w:cs="Arial"/>
          <w:sz w:val="24"/>
          <w:lang w:val="pt-PT"/>
        </w:rPr>
        <w:t xml:space="preserve">s barreiras </w:t>
      </w:r>
      <w:r w:rsidR="00267B4E" w:rsidRPr="00031607">
        <w:rPr>
          <w:rFonts w:ascii="Arial" w:hAnsi="Arial" w:cs="Arial"/>
          <w:sz w:val="24"/>
          <w:lang w:val="pt-PT"/>
        </w:rPr>
        <w:t xml:space="preserve">da </w:t>
      </w:r>
      <w:r w:rsidR="00031607" w:rsidRPr="00031607">
        <w:rPr>
          <w:rFonts w:ascii="Arial" w:hAnsi="Arial" w:cs="Arial"/>
          <w:sz w:val="24"/>
          <w:lang w:val="pt-PT"/>
        </w:rPr>
        <w:t>língua</w:t>
      </w:r>
      <w:r w:rsidR="00F75570" w:rsidRPr="00031607">
        <w:rPr>
          <w:rFonts w:ascii="Arial" w:hAnsi="Arial" w:cs="Arial"/>
          <w:sz w:val="24"/>
          <w:lang w:val="pt-PT"/>
        </w:rPr>
        <w:t xml:space="preserve"> </w:t>
      </w:r>
      <w:r w:rsidR="007F7746" w:rsidRPr="00031607">
        <w:rPr>
          <w:rFonts w:ascii="Arial" w:hAnsi="Arial" w:cs="Arial"/>
          <w:sz w:val="24"/>
          <w:lang w:val="pt-PT"/>
        </w:rPr>
        <w:t>impedem</w:t>
      </w:r>
      <w:r w:rsidR="00F75570" w:rsidRPr="00031607">
        <w:rPr>
          <w:rFonts w:ascii="Arial" w:hAnsi="Arial" w:cs="Arial"/>
          <w:sz w:val="24"/>
          <w:lang w:val="pt-PT"/>
        </w:rPr>
        <w:t xml:space="preserve"> estes dois processos de transferência de conhecimento.</w:t>
      </w:r>
    </w:p>
    <w:p w14:paraId="574304E1" w14:textId="77777777" w:rsidR="00AD082E" w:rsidRPr="00031607" w:rsidRDefault="00AD082E" w:rsidP="00235C3B">
      <w:pPr>
        <w:rPr>
          <w:rFonts w:ascii="Arial" w:hAnsi="Arial" w:cs="Arial"/>
          <w:sz w:val="24"/>
          <w:lang w:val="pt-PT"/>
        </w:rPr>
      </w:pPr>
    </w:p>
    <w:p w14:paraId="411F09EC" w14:textId="77777777" w:rsidR="00031607" w:rsidRPr="00031607" w:rsidRDefault="00AD082E" w:rsidP="0003160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hAnsi="Arial" w:cs="Arial"/>
          <w:sz w:val="24"/>
          <w:lang w:val="pt-PT"/>
        </w:rPr>
      </w:pPr>
      <w:r w:rsidRPr="00031607">
        <w:rPr>
          <w:rFonts w:ascii="Arial" w:hAnsi="Arial" w:cs="Arial"/>
          <w:sz w:val="24"/>
          <w:lang w:val="pt-PT"/>
        </w:rPr>
        <w:t xml:space="preserve">Primeiro, estimamos o número de </w:t>
      </w:r>
      <w:r w:rsidR="00162E69" w:rsidRPr="00031607">
        <w:rPr>
          <w:rFonts w:ascii="Arial" w:hAnsi="Arial" w:cs="Arial"/>
          <w:sz w:val="24"/>
          <w:lang w:val="pt-PT"/>
        </w:rPr>
        <w:t>publicações</w:t>
      </w:r>
      <w:r w:rsidR="006101DD" w:rsidRPr="00031607">
        <w:rPr>
          <w:rFonts w:ascii="Arial" w:hAnsi="Arial" w:cs="Arial"/>
          <w:sz w:val="24"/>
          <w:lang w:val="pt-PT"/>
        </w:rPr>
        <w:t xml:space="preserve"> científica</w:t>
      </w:r>
      <w:r w:rsidRPr="00031607">
        <w:rPr>
          <w:rFonts w:ascii="Arial" w:hAnsi="Arial" w:cs="Arial"/>
          <w:sz w:val="24"/>
          <w:lang w:val="pt-PT"/>
        </w:rPr>
        <w:t>s escrit</w:t>
      </w:r>
      <w:r w:rsidR="006101DD" w:rsidRPr="00031607">
        <w:rPr>
          <w:rFonts w:ascii="Arial" w:hAnsi="Arial" w:cs="Arial"/>
          <w:sz w:val="24"/>
          <w:lang w:val="pt-PT"/>
        </w:rPr>
        <w:t>a</w:t>
      </w:r>
      <w:r w:rsidRPr="00031607">
        <w:rPr>
          <w:rFonts w:ascii="Arial" w:hAnsi="Arial" w:cs="Arial"/>
          <w:sz w:val="24"/>
          <w:lang w:val="pt-PT"/>
        </w:rPr>
        <w:t>s n</w:t>
      </w:r>
      <w:r w:rsidR="00267B4E" w:rsidRPr="00031607">
        <w:rPr>
          <w:rFonts w:ascii="Arial" w:hAnsi="Arial" w:cs="Arial"/>
          <w:sz w:val="24"/>
          <w:lang w:val="pt-PT"/>
        </w:rPr>
        <w:t>o</w:t>
      </w:r>
      <w:r w:rsidRPr="00031607">
        <w:rPr>
          <w:rFonts w:ascii="Arial" w:hAnsi="Arial" w:cs="Arial"/>
          <w:sz w:val="24"/>
          <w:lang w:val="pt-PT"/>
        </w:rPr>
        <w:t xml:space="preserve">s 16 </w:t>
      </w:r>
      <w:r w:rsidR="00267B4E" w:rsidRPr="00031607">
        <w:rPr>
          <w:rFonts w:ascii="Arial" w:hAnsi="Arial" w:cs="Arial"/>
          <w:sz w:val="24"/>
          <w:lang w:val="pt-PT"/>
        </w:rPr>
        <w:t>idiomas</w:t>
      </w:r>
      <w:r w:rsidR="00162E69" w:rsidRPr="00031607">
        <w:rPr>
          <w:rFonts w:ascii="Arial" w:hAnsi="Arial" w:cs="Arial"/>
          <w:sz w:val="24"/>
          <w:lang w:val="pt-PT"/>
        </w:rPr>
        <w:t xml:space="preserve"> </w:t>
      </w:r>
      <w:r w:rsidRPr="00031607">
        <w:rPr>
          <w:rFonts w:ascii="Arial" w:hAnsi="Arial" w:cs="Arial"/>
          <w:sz w:val="24"/>
          <w:lang w:val="pt-PT"/>
        </w:rPr>
        <w:t xml:space="preserve">principais pesquisando no </w:t>
      </w:r>
      <w:r w:rsidRPr="00031607">
        <w:rPr>
          <w:rFonts w:ascii="Arial" w:hAnsi="Arial" w:cs="Arial"/>
          <w:i/>
          <w:sz w:val="24"/>
          <w:lang w:val="pt-PT"/>
        </w:rPr>
        <w:t>Google Scholar</w:t>
      </w:r>
      <w:r w:rsidRPr="00031607">
        <w:rPr>
          <w:rFonts w:ascii="Arial" w:hAnsi="Arial" w:cs="Arial"/>
          <w:sz w:val="24"/>
          <w:lang w:val="pt-PT"/>
        </w:rPr>
        <w:t xml:space="preserve"> as duas palavras-chave "biodiversidade" e "conservação" ness</w:t>
      </w:r>
      <w:r w:rsidR="00267B4E" w:rsidRPr="00031607">
        <w:rPr>
          <w:rFonts w:ascii="Arial" w:hAnsi="Arial" w:cs="Arial"/>
          <w:sz w:val="24"/>
          <w:lang w:val="pt-PT"/>
        </w:rPr>
        <w:t>e</w:t>
      </w:r>
      <w:r w:rsidRPr="00031607">
        <w:rPr>
          <w:rFonts w:ascii="Arial" w:hAnsi="Arial" w:cs="Arial"/>
          <w:sz w:val="24"/>
          <w:lang w:val="pt-PT"/>
        </w:rPr>
        <w:t xml:space="preserve">s 16 </w:t>
      </w:r>
      <w:r w:rsidR="00267B4E" w:rsidRPr="00031607">
        <w:rPr>
          <w:rFonts w:ascii="Arial" w:hAnsi="Arial" w:cs="Arial"/>
          <w:sz w:val="24"/>
          <w:lang w:val="pt-PT"/>
        </w:rPr>
        <w:t>idiomas</w:t>
      </w:r>
      <w:r w:rsidRPr="00031607">
        <w:rPr>
          <w:rFonts w:ascii="Arial" w:hAnsi="Arial" w:cs="Arial"/>
          <w:sz w:val="24"/>
          <w:lang w:val="pt-PT"/>
        </w:rPr>
        <w:t>.</w:t>
      </w:r>
    </w:p>
    <w:p w14:paraId="5ECC88EF" w14:textId="77777777" w:rsidR="00031607" w:rsidRPr="00031607" w:rsidRDefault="00031607" w:rsidP="0003160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hAnsi="Arial" w:cs="Arial"/>
          <w:sz w:val="24"/>
          <w:lang w:val="pt-PT"/>
        </w:rPr>
      </w:pPr>
    </w:p>
    <w:p w14:paraId="67AE2FBC" w14:textId="77777777" w:rsidR="00AD082E" w:rsidRPr="00031607" w:rsidRDefault="00AD082E" w:rsidP="0003160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hAnsi="Arial" w:cs="Arial"/>
          <w:sz w:val="24"/>
          <w:lang w:val="pt-PT"/>
        </w:rPr>
      </w:pPr>
      <w:r w:rsidRPr="00031607">
        <w:rPr>
          <w:rFonts w:ascii="Arial" w:hAnsi="Arial" w:cs="Arial"/>
          <w:sz w:val="24"/>
          <w:lang w:val="pt-PT"/>
        </w:rPr>
        <w:t xml:space="preserve">O resultado foi </w:t>
      </w:r>
      <w:r w:rsidR="006101DD" w:rsidRPr="00031607">
        <w:rPr>
          <w:rFonts w:ascii="Arial" w:hAnsi="Arial" w:cs="Arial"/>
          <w:sz w:val="24"/>
          <w:lang w:val="pt-PT"/>
        </w:rPr>
        <w:t>impressionante.</w:t>
      </w:r>
      <w:r w:rsidRPr="00031607">
        <w:rPr>
          <w:rFonts w:ascii="Arial" w:hAnsi="Arial" w:cs="Arial"/>
          <w:sz w:val="24"/>
          <w:lang w:val="pt-PT"/>
        </w:rPr>
        <w:t xml:space="preserve"> De</w:t>
      </w:r>
      <w:r w:rsidR="006101DD" w:rsidRPr="00031607">
        <w:rPr>
          <w:rFonts w:ascii="Arial" w:hAnsi="Arial" w:cs="Arial"/>
          <w:sz w:val="24"/>
          <w:lang w:val="pt-PT"/>
        </w:rPr>
        <w:t>scobrimos que de um total de 75,</w:t>
      </w:r>
      <w:r w:rsidRPr="00031607">
        <w:rPr>
          <w:rFonts w:ascii="Arial" w:hAnsi="Arial" w:cs="Arial"/>
          <w:sz w:val="24"/>
          <w:lang w:val="pt-PT"/>
        </w:rPr>
        <w:t>513 documentos publicados</w:t>
      </w:r>
      <w:r w:rsidR="00EC7716" w:rsidRPr="00031607">
        <w:rPr>
          <w:rFonts w:ascii="Arial" w:hAnsi="Arial" w:cs="Arial"/>
          <w:sz w:val="24"/>
          <w:lang w:val="pt-PT"/>
        </w:rPr>
        <w:t xml:space="preserve"> em 2014, apenas 64% estava em i</w:t>
      </w:r>
      <w:r w:rsidRPr="00031607">
        <w:rPr>
          <w:rFonts w:ascii="Arial" w:hAnsi="Arial" w:cs="Arial"/>
          <w:sz w:val="24"/>
          <w:lang w:val="pt-PT"/>
        </w:rPr>
        <w:t>nglês. O</w:t>
      </w:r>
      <w:r w:rsidR="006101DD" w:rsidRPr="00031607">
        <w:rPr>
          <w:rFonts w:ascii="Arial" w:hAnsi="Arial" w:cs="Arial"/>
          <w:sz w:val="24"/>
          <w:lang w:val="pt-PT"/>
        </w:rPr>
        <w:t>s</w:t>
      </w:r>
      <w:r w:rsidR="0003301E" w:rsidRPr="00031607">
        <w:rPr>
          <w:rFonts w:ascii="Arial" w:hAnsi="Arial" w:cs="Arial"/>
          <w:sz w:val="24"/>
          <w:lang w:val="pt-PT"/>
        </w:rPr>
        <w:t xml:space="preserve"> restantes estavam </w:t>
      </w:r>
      <w:r w:rsidRPr="00031607">
        <w:rPr>
          <w:rFonts w:ascii="Arial" w:hAnsi="Arial" w:cs="Arial"/>
          <w:sz w:val="24"/>
          <w:lang w:val="pt-PT"/>
        </w:rPr>
        <w:t>escrito</w:t>
      </w:r>
      <w:r w:rsidR="0003301E" w:rsidRPr="00031607">
        <w:rPr>
          <w:rFonts w:ascii="Arial" w:hAnsi="Arial" w:cs="Arial"/>
          <w:sz w:val="24"/>
          <w:lang w:val="pt-PT"/>
        </w:rPr>
        <w:t>s</w:t>
      </w:r>
      <w:r w:rsidR="00162E69" w:rsidRPr="00031607">
        <w:rPr>
          <w:rFonts w:ascii="Arial" w:hAnsi="Arial" w:cs="Arial"/>
          <w:sz w:val="24"/>
          <w:lang w:val="pt-PT"/>
        </w:rPr>
        <w:t xml:space="preserve"> n</w:t>
      </w:r>
      <w:r w:rsidRPr="00031607">
        <w:rPr>
          <w:rFonts w:ascii="Arial" w:hAnsi="Arial" w:cs="Arial"/>
          <w:sz w:val="24"/>
          <w:lang w:val="pt-PT"/>
        </w:rPr>
        <w:t>outr</w:t>
      </w:r>
      <w:r w:rsidR="00267B4E" w:rsidRPr="00031607">
        <w:rPr>
          <w:rFonts w:ascii="Arial" w:hAnsi="Arial" w:cs="Arial"/>
          <w:sz w:val="24"/>
          <w:lang w:val="pt-PT"/>
        </w:rPr>
        <w:t>o</w:t>
      </w:r>
      <w:r w:rsidRPr="00031607">
        <w:rPr>
          <w:rFonts w:ascii="Arial" w:hAnsi="Arial" w:cs="Arial"/>
          <w:sz w:val="24"/>
          <w:lang w:val="pt-PT"/>
        </w:rPr>
        <w:t xml:space="preserve">s 15 </w:t>
      </w:r>
      <w:r w:rsidR="00267B4E" w:rsidRPr="00031607">
        <w:rPr>
          <w:rFonts w:ascii="Arial" w:hAnsi="Arial" w:cs="Arial"/>
          <w:sz w:val="24"/>
          <w:lang w:val="pt-PT"/>
        </w:rPr>
        <w:t>idiomas</w:t>
      </w:r>
      <w:r w:rsidRPr="00031607">
        <w:rPr>
          <w:rFonts w:ascii="Arial" w:hAnsi="Arial" w:cs="Arial"/>
          <w:sz w:val="24"/>
          <w:lang w:val="pt-PT"/>
        </w:rPr>
        <w:t xml:space="preserve">, como </w:t>
      </w:r>
      <w:r w:rsidR="0003301E" w:rsidRPr="00031607">
        <w:rPr>
          <w:rFonts w:ascii="Arial" w:hAnsi="Arial" w:cs="Arial"/>
          <w:sz w:val="24"/>
          <w:lang w:val="pt-PT"/>
        </w:rPr>
        <w:t xml:space="preserve">o </w:t>
      </w:r>
      <w:r w:rsidR="00EC7716" w:rsidRPr="00031607">
        <w:rPr>
          <w:rFonts w:ascii="Arial" w:hAnsi="Arial" w:cs="Arial"/>
          <w:sz w:val="24"/>
          <w:lang w:val="pt-PT"/>
        </w:rPr>
        <w:t>espanhol (13%), p</w:t>
      </w:r>
      <w:r w:rsidRPr="00031607">
        <w:rPr>
          <w:rFonts w:ascii="Arial" w:hAnsi="Arial" w:cs="Arial"/>
          <w:sz w:val="24"/>
          <w:lang w:val="pt-PT"/>
        </w:rPr>
        <w:t>ortuguês (10</w:t>
      </w:r>
      <w:r w:rsidR="00EC7716" w:rsidRPr="00031607">
        <w:rPr>
          <w:rFonts w:ascii="Arial" w:hAnsi="Arial" w:cs="Arial"/>
          <w:sz w:val="24"/>
          <w:lang w:val="pt-PT"/>
        </w:rPr>
        <w:t>%), chinês simplificado (6%) e f</w:t>
      </w:r>
      <w:r w:rsidRPr="00031607">
        <w:rPr>
          <w:rFonts w:ascii="Arial" w:hAnsi="Arial" w:cs="Arial"/>
          <w:sz w:val="24"/>
          <w:lang w:val="pt-PT"/>
        </w:rPr>
        <w:t xml:space="preserve">rancês (3%). </w:t>
      </w:r>
      <w:r w:rsidR="005908EE" w:rsidRPr="00031607">
        <w:rPr>
          <w:rFonts w:ascii="Arial" w:hAnsi="Arial" w:cs="Arial"/>
          <w:sz w:val="24"/>
          <w:lang w:val="pt-PT"/>
        </w:rPr>
        <w:t>Como tal, t</w:t>
      </w:r>
      <w:r w:rsidR="0003301E" w:rsidRPr="00031607">
        <w:rPr>
          <w:rFonts w:ascii="Arial" w:hAnsi="Arial" w:cs="Arial"/>
          <w:sz w:val="24"/>
          <w:lang w:val="pt-PT"/>
        </w:rPr>
        <w:t xml:space="preserve">eoricamente, </w:t>
      </w:r>
      <w:r w:rsidR="005908EE" w:rsidRPr="00031607">
        <w:rPr>
          <w:rFonts w:ascii="Arial" w:hAnsi="Arial" w:cs="Arial"/>
          <w:sz w:val="24"/>
          <w:lang w:val="pt-PT"/>
        </w:rPr>
        <w:t>a utilização da</w:t>
      </w:r>
      <w:r w:rsidRPr="00031607">
        <w:rPr>
          <w:rFonts w:ascii="Arial" w:hAnsi="Arial" w:cs="Arial"/>
          <w:sz w:val="24"/>
          <w:lang w:val="pt-PT"/>
        </w:rPr>
        <w:t xml:space="preserve"> ciência escrita </w:t>
      </w:r>
      <w:r w:rsidR="005908EE" w:rsidRPr="00031607">
        <w:rPr>
          <w:rFonts w:ascii="Arial" w:hAnsi="Arial" w:cs="Arial"/>
          <w:sz w:val="24"/>
          <w:lang w:val="pt-PT"/>
        </w:rPr>
        <w:t xml:space="preserve">apenas </w:t>
      </w:r>
      <w:r w:rsidRPr="00031607">
        <w:rPr>
          <w:rFonts w:ascii="Arial" w:hAnsi="Arial" w:cs="Arial"/>
          <w:sz w:val="24"/>
          <w:lang w:val="pt-PT"/>
        </w:rPr>
        <w:t>em inglês pode</w:t>
      </w:r>
      <w:r w:rsidR="0003301E" w:rsidRPr="00031607">
        <w:rPr>
          <w:rFonts w:ascii="Arial" w:hAnsi="Arial" w:cs="Arial"/>
          <w:sz w:val="24"/>
          <w:lang w:val="pt-PT"/>
        </w:rPr>
        <w:t xml:space="preserve"> </w:t>
      </w:r>
      <w:r w:rsidR="00404045" w:rsidRPr="00031607">
        <w:rPr>
          <w:rFonts w:ascii="Arial" w:hAnsi="Arial" w:cs="Arial"/>
          <w:sz w:val="24"/>
          <w:lang w:val="pt-PT"/>
        </w:rPr>
        <w:t>impedir o acesso a 36% do conhecimento existente</w:t>
      </w:r>
      <w:r w:rsidRPr="00031607">
        <w:rPr>
          <w:rFonts w:ascii="Arial" w:hAnsi="Arial" w:cs="Arial"/>
          <w:sz w:val="24"/>
          <w:lang w:val="pt-PT"/>
        </w:rPr>
        <w:t>.</w:t>
      </w:r>
    </w:p>
    <w:p w14:paraId="206A2341" w14:textId="77777777" w:rsidR="00AD082E" w:rsidRPr="00031607" w:rsidRDefault="00AD082E" w:rsidP="00EB7A82">
      <w:pPr>
        <w:rPr>
          <w:rFonts w:ascii="Arial" w:hAnsi="Arial" w:cs="Arial"/>
          <w:sz w:val="24"/>
          <w:lang w:val="pt-PT"/>
        </w:rPr>
      </w:pPr>
    </w:p>
    <w:p w14:paraId="22D733EE" w14:textId="77777777" w:rsidR="00AD082E" w:rsidRPr="00031607" w:rsidRDefault="002D5960" w:rsidP="00AD082E">
      <w:pPr>
        <w:pStyle w:val="HTMLPreformatted"/>
        <w:shd w:val="clear" w:color="auto" w:fill="FFFFFF"/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</w:pP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lastRenderedPageBreak/>
        <w:t>Talvez</w:t>
      </w:r>
      <w:r w:rsidR="00E62062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pense</w:t>
      </w:r>
      <w:r w:rsidR="00AD082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que o conhecimento importante é 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na </w:t>
      </w:r>
      <w:r w:rsidR="00E62062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maioria</w:t>
      </w:r>
      <w:r w:rsidR="00AD082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publicado em Inglês. Mas na verdade, ignorar a ciência </w:t>
      </w:r>
      <w:r w:rsidR="00E62062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publicada </w:t>
      </w:r>
      <w:r w:rsidR="005908E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noutr</w:t>
      </w:r>
      <w:r w:rsidR="00267B4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o</w:t>
      </w:r>
      <w:r w:rsidR="005908E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s</w:t>
      </w:r>
      <w:r w:rsidR="00E62062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267B4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idioma</w:t>
      </w:r>
      <w:r w:rsidR="00162E69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s</w:t>
      </w:r>
      <w:r w:rsidR="00E62062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AD082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pode</w:t>
      </w:r>
      <w:r w:rsidR="00EC7716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gerar</w:t>
      </w:r>
      <w:r w:rsidR="00AD082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031607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percepções</w:t>
      </w:r>
      <w:r w:rsidR="006E4EE6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162E69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incorretas</w:t>
      </w:r>
      <w:r w:rsidR="006E4EE6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e </w:t>
      </w:r>
      <w:r w:rsidR="00EC7716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lacunas no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nosso </w:t>
      </w:r>
      <w:r w:rsidR="005908E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entendi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mento </w:t>
      </w:r>
      <w:r w:rsidR="00AD082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do ambiente</w:t>
      </w:r>
      <w:r w:rsidR="00F27EB0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E62062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a </w:t>
      </w:r>
      <w:r w:rsidR="00162E69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nível</w:t>
      </w:r>
      <w:r w:rsidR="00E62062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global</w:t>
      </w:r>
      <w:r w:rsidR="00EC7716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. Isto</w:t>
      </w:r>
      <w:r w:rsidR="00F27EB0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AD082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porque (i) resultados positivos e estatisticamente significativos tendem a ser publicados em revistas </w:t>
      </w:r>
      <w:r w:rsidR="00F27EB0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de </w:t>
      </w:r>
      <w:r w:rsidR="00162E69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língua</w:t>
      </w:r>
      <w:r w:rsidR="00F27EB0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inglesa</w:t>
      </w:r>
      <w:r w:rsidR="00EC7716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, (ii) </w:t>
      </w:r>
      <w:r w:rsidR="00162E69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informação</w:t>
      </w:r>
      <w:r w:rsidR="00AD082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sobre espéci</w:t>
      </w:r>
      <w:r w:rsidR="00EC7716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es, habitats e ecossistemas em p</w:t>
      </w:r>
      <w:r w:rsidR="00AD082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aíses onde o inglês não é a língua materna </w:t>
      </w:r>
      <w:r w:rsidR="005908E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tende a</w:t>
      </w:r>
      <w:r w:rsidR="00AD082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ser negligenciad</w:t>
      </w:r>
      <w:r w:rsidR="00EC7716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a</w:t>
      </w:r>
      <w:r w:rsidR="00AD082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quando pesquisad</w:t>
      </w:r>
      <w:r w:rsidR="00EC7716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a</w:t>
      </w:r>
      <w:r w:rsidR="00AD082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apenas em inglês, e (iii) o conhecimento gerado </w:t>
      </w:r>
      <w:r w:rsidR="00114960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por profissionais</w:t>
      </w:r>
      <w:r w:rsidR="00AD082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114960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encontra-se muitas vezes apenas </w:t>
      </w:r>
      <w:r w:rsidR="00AD082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disponível </w:t>
      </w:r>
      <w:r w:rsidR="00114960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n</w:t>
      </w:r>
      <w:r w:rsidR="00267B4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o idioma </w:t>
      </w:r>
      <w:r w:rsidR="00114960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local</w:t>
      </w:r>
      <w:r w:rsidR="00AD082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.</w:t>
      </w:r>
    </w:p>
    <w:p w14:paraId="34EFF798" w14:textId="77777777" w:rsidR="006E71A2" w:rsidRPr="00031607" w:rsidRDefault="006E71A2" w:rsidP="00235C3B">
      <w:pPr>
        <w:rPr>
          <w:rFonts w:ascii="Arial" w:hAnsi="Arial" w:cs="Arial"/>
          <w:sz w:val="24"/>
          <w:szCs w:val="24"/>
          <w:lang w:val="pt-PT"/>
        </w:rPr>
      </w:pPr>
    </w:p>
    <w:p w14:paraId="74FA5CA7" w14:textId="77777777" w:rsidR="00AD082E" w:rsidRPr="00031607" w:rsidRDefault="00AD082E" w:rsidP="00AD082E">
      <w:pPr>
        <w:pStyle w:val="HTMLPreformatted"/>
        <w:shd w:val="clear" w:color="auto" w:fill="FFFFFF"/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</w:pP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Observamos também outra </w:t>
      </w:r>
      <w:r w:rsidR="00162E69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consequência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da</w:t>
      </w:r>
      <w:r w:rsidR="0085632A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s barreiras linguísticas: uma grande parte do conhecimento científico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não </w:t>
      </w:r>
      <w:r w:rsidR="00A87231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se encontra</w:t>
      </w:r>
      <w:r w:rsidR="0085632A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disponível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n</w:t>
      </w:r>
      <w:r w:rsidR="008519D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o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s </w:t>
      </w:r>
      <w:r w:rsidR="008519D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idiom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as locais, </w:t>
      </w:r>
      <w:r w:rsidR="007E6651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já que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A87231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publicar em inglês se tornou prevalente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. </w:t>
      </w:r>
      <w:r w:rsidR="00A87231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O que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potencialmente</w:t>
      </w:r>
      <w:r w:rsidR="00A87231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cria uma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3F2514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barreira para 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profissionais e decisores políticos </w:t>
      </w:r>
      <w:r w:rsidR="003F2514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locais </w:t>
      </w:r>
      <w:r w:rsidR="00A87231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que tent</w:t>
      </w:r>
      <w:r w:rsidR="007E6651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e</w:t>
      </w:r>
      <w:r w:rsidR="00A87231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m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ace</w:t>
      </w:r>
      <w:r w:rsidR="00162E69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der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A87231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a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conhecimento científico, </w:t>
      </w:r>
      <w:r w:rsidR="001E2F7A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com</w:t>
      </w:r>
      <w:r w:rsidR="003F2514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pouco </w:t>
      </w:r>
      <w:r w:rsidR="00162E69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domínio</w:t>
      </w:r>
      <w:r w:rsidR="007E6651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do i</w:t>
      </w:r>
      <w:r w:rsidR="003F2514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nglês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. </w:t>
      </w:r>
      <w:r w:rsidR="006B231D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Como demonstra o estudo </w:t>
      </w:r>
      <w:r w:rsidR="001E2F7A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que </w:t>
      </w:r>
      <w:r w:rsidR="00162E69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efetuamos</w:t>
      </w:r>
      <w:r w:rsidR="001E2F7A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em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44 áreas protegidas </w:t>
      </w:r>
      <w:r w:rsidR="001E2F7A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de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Espanha, onde 54% dos diretores (13 dos 24 que responderam) identificaram a língua como uma barreira ao uso do conhecimento científico para a gestão</w:t>
      </w:r>
      <w:r w:rsidR="001E2F7A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ambiental</w:t>
      </w:r>
      <w:r w:rsidR="00BA5EE4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.</w:t>
      </w:r>
    </w:p>
    <w:p w14:paraId="43C17C16" w14:textId="77777777" w:rsidR="003D7497" w:rsidRPr="00031607" w:rsidRDefault="003D7497" w:rsidP="00235C3B">
      <w:pPr>
        <w:rPr>
          <w:rFonts w:ascii="Arial" w:hAnsi="Arial" w:cs="Arial"/>
          <w:sz w:val="24"/>
          <w:szCs w:val="24"/>
          <w:lang w:val="en-GB"/>
        </w:rPr>
      </w:pPr>
    </w:p>
    <w:p w14:paraId="70C236EC" w14:textId="77777777" w:rsidR="00267B4E" w:rsidRPr="00031607" w:rsidRDefault="00BA5EE4" w:rsidP="00BA5EE4">
      <w:pPr>
        <w:pStyle w:val="HTMLPreformatted"/>
        <w:shd w:val="clear" w:color="auto" w:fill="FFFFFF"/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</w:pP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Como </w:t>
      </w:r>
      <w:r w:rsidR="006E4EE6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é</w:t>
      </w:r>
      <w:r w:rsidR="00006B6B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que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podemos resolver este problema? </w:t>
      </w:r>
      <w:r w:rsidR="006E4EE6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Propomos </w:t>
      </w:r>
      <w:r w:rsidR="00D14106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várias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sugestões. Abordagens para compilar conhecimento </w:t>
      </w:r>
      <w:r w:rsidR="00162E69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disponível</w:t>
      </w:r>
      <w:r w:rsidR="000D6EDB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EE5F89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noutr</w:t>
      </w:r>
      <w:r w:rsidR="008519D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os idiomas 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incluem: envolve</w:t>
      </w:r>
      <w:r w:rsidR="000D6EDB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r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nativos e usa</w:t>
      </w:r>
      <w:r w:rsidR="00D14106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r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palavras-chave </w:t>
      </w:r>
      <w:r w:rsidR="00267B4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noutros idiomas 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em pesquisas bibliográficas</w:t>
      </w:r>
      <w:r w:rsidR="00267B4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,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aumenta</w:t>
      </w:r>
      <w:r w:rsidR="00267B4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r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a visibilidade d</w:t>
      </w:r>
      <w:r w:rsidR="00267B4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a</w:t>
      </w:r>
      <w:r w:rsidR="008519D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literatura não 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inglesa através do desenvolvimento de um ba</w:t>
      </w:r>
      <w:r w:rsidR="008519D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se 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de dados para revistas </w:t>
      </w:r>
      <w:r w:rsidR="00031607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científicas</w:t>
      </w:r>
      <w:r w:rsidR="008519D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noutros idiomas</w:t>
      </w:r>
      <w:r w:rsidR="00256F50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,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031607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e a utilização de repositórios </w:t>
      </w:r>
      <w:r w:rsidR="00031607" w:rsidRPr="00031607">
        <w:rPr>
          <w:rFonts w:ascii="Arial" w:eastAsiaTheme="minorEastAsia" w:hAnsi="Arial" w:cs="Arial"/>
          <w:i/>
          <w:kern w:val="2"/>
          <w:sz w:val="24"/>
          <w:szCs w:val="22"/>
          <w:lang w:val="pt-PT" w:eastAsia="ja-JP"/>
        </w:rPr>
        <w:t>online</w:t>
      </w:r>
      <w:r w:rsidR="00031607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prestigiados.</w:t>
      </w:r>
    </w:p>
    <w:p w14:paraId="65C20141" w14:textId="77777777" w:rsidR="00267B4E" w:rsidRPr="00031607" w:rsidRDefault="00267B4E" w:rsidP="00BA5EE4">
      <w:pPr>
        <w:pStyle w:val="HTMLPreformatted"/>
        <w:shd w:val="clear" w:color="auto" w:fill="FFFFFF"/>
        <w:rPr>
          <w:rFonts w:ascii="Arial" w:eastAsiaTheme="minorEastAsia" w:hAnsi="Arial" w:cs="Arial"/>
          <w:kern w:val="2"/>
          <w:sz w:val="24"/>
          <w:szCs w:val="22"/>
          <w:highlight w:val="yellow"/>
          <w:lang w:eastAsia="ja-JP"/>
        </w:rPr>
      </w:pPr>
    </w:p>
    <w:p w14:paraId="5EB70ED3" w14:textId="77777777" w:rsidR="00BA5EE4" w:rsidRPr="00031607" w:rsidRDefault="00031607" w:rsidP="00235C3B">
      <w:pPr>
        <w:rPr>
          <w:rFonts w:ascii="Arial" w:hAnsi="Arial" w:cs="Arial"/>
          <w:sz w:val="24"/>
          <w:szCs w:val="24"/>
          <w:lang w:val="pt-PT"/>
        </w:rPr>
      </w:pPr>
      <w:r w:rsidRPr="00031607">
        <w:rPr>
          <w:rFonts w:ascii="Arial" w:hAnsi="Arial" w:cs="Arial"/>
          <w:sz w:val="24"/>
          <w:lang w:val="pt-PT"/>
        </w:rPr>
        <w:t xml:space="preserve">Para facilitar a divulgação do conhecimento científico disponível somente em inglês, propomos que as revistas científicas publiquem nas suas páginas </w:t>
      </w:r>
      <w:r w:rsidRPr="00031607">
        <w:rPr>
          <w:rFonts w:ascii="Arial" w:hAnsi="Arial" w:cs="Arial"/>
          <w:i/>
          <w:sz w:val="24"/>
          <w:lang w:val="pt-PT"/>
        </w:rPr>
        <w:t>web</w:t>
      </w:r>
      <w:r w:rsidRPr="00031607">
        <w:rPr>
          <w:rFonts w:ascii="Arial" w:hAnsi="Arial" w:cs="Arial"/>
          <w:sz w:val="24"/>
          <w:lang w:val="pt-PT"/>
        </w:rPr>
        <w:t>, como material suplementar, resumos não técnicos em vários idiomas (como tentámos fazer com este documento), assim como traduções completas de artigos originais de relevância para a conservação da natureza.</w:t>
      </w:r>
    </w:p>
    <w:p w14:paraId="2FC0AA4B" w14:textId="77777777" w:rsidR="00BA5EE4" w:rsidRPr="00031607" w:rsidRDefault="00BA5EE4" w:rsidP="00235C3B">
      <w:pPr>
        <w:rPr>
          <w:rFonts w:ascii="Arial" w:hAnsi="Arial" w:cs="Arial"/>
          <w:sz w:val="24"/>
          <w:lang w:val="pt-PT"/>
        </w:rPr>
      </w:pPr>
    </w:p>
    <w:p w14:paraId="0D51B978" w14:textId="77777777" w:rsidR="00BA5EE4" w:rsidRPr="00031607" w:rsidRDefault="00BA5EE4" w:rsidP="00BA5EE4">
      <w:pPr>
        <w:pStyle w:val="HTMLPreformatted"/>
        <w:shd w:val="clear" w:color="auto" w:fill="FFFFFF"/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</w:pP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Superar as barreiras </w:t>
      </w:r>
      <w:r w:rsidR="006B2288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da </w:t>
      </w:r>
      <w:r w:rsidR="00162E69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língua</w:t>
      </w:r>
      <w:r w:rsidR="006B2288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F33E28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em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ciência não é um desafio fácil, mas quando alcançado </w:t>
      </w:r>
      <w:r w:rsidR="00162E69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terá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6B2288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certamente </w:t>
      </w:r>
      <w:r w:rsidR="007E31AB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grandes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benefícios </w:t>
      </w:r>
      <w:r w:rsidR="007E31AB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tanto 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para os </w:t>
      </w:r>
      <w:r w:rsidR="00F33E28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cientistas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7E31AB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como </w:t>
      </w:r>
      <w:r w:rsidR="006B2288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para </w:t>
      </w:r>
      <w:r w:rsidR="00A1125E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aqueles</w:t>
      </w:r>
      <w:r w:rsidR="007E31AB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E86344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que utilizam a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162E69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informação</w:t>
      </w:r>
      <w:r w:rsidR="00E86344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científica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para </w:t>
      </w:r>
      <w:r w:rsidR="006B2288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lidar com 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mudanças ambientais </w:t>
      </w:r>
      <w:r w:rsidR="00F33E28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a nível global 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e resolver questões ambientais </w:t>
      </w:r>
      <w:r w:rsidR="006B2288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de </w:t>
      </w:r>
      <w:r w:rsidR="00F33E28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carácter</w:t>
      </w:r>
      <w:r w:rsidR="006B2288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local.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Acreditamos que as </w:t>
      </w:r>
      <w:r w:rsidR="00E879B1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propostas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aqui </w:t>
      </w:r>
      <w:r w:rsidR="00E879B1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descritas 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oferecem</w:t>
      </w:r>
      <w:r w:rsidR="006B2288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</w:t>
      </w:r>
      <w:r w:rsidR="00162E69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possíveis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soluções práticas</w:t>
      </w:r>
      <w:r w:rsidR="00F33E28"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 xml:space="preserve"> nesse sentido</w:t>
      </w:r>
      <w:r w:rsidRPr="00031607">
        <w:rPr>
          <w:rFonts w:ascii="Arial" w:eastAsiaTheme="minorEastAsia" w:hAnsi="Arial" w:cs="Arial"/>
          <w:kern w:val="2"/>
          <w:sz w:val="24"/>
          <w:szCs w:val="22"/>
          <w:lang w:val="pt-PT" w:eastAsia="ja-JP"/>
        </w:rPr>
        <w:t>.</w:t>
      </w:r>
    </w:p>
    <w:p w14:paraId="1344E93E" w14:textId="77777777" w:rsidR="00BA5EE4" w:rsidRPr="00031607" w:rsidRDefault="00BA5EE4" w:rsidP="00235C3B">
      <w:pPr>
        <w:rPr>
          <w:rFonts w:ascii="Arial" w:hAnsi="Arial" w:cs="Arial"/>
          <w:sz w:val="24"/>
          <w:lang w:val="pt-PT"/>
        </w:rPr>
      </w:pPr>
    </w:p>
    <w:sectPr w:rsidR="00BA5EE4" w:rsidRPr="00031607" w:rsidSect="00235C3B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7557D2" w14:textId="77777777" w:rsidR="00F24701" w:rsidRDefault="00F24701" w:rsidP="00235C3B">
      <w:r>
        <w:separator/>
      </w:r>
    </w:p>
  </w:endnote>
  <w:endnote w:type="continuationSeparator" w:id="0">
    <w:p w14:paraId="6A4C0A4B" w14:textId="77777777" w:rsidR="00F24701" w:rsidRDefault="00F24701" w:rsidP="00235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1934495"/>
      <w:docPartObj>
        <w:docPartGallery w:val="Page Numbers (Bottom of Page)"/>
        <w:docPartUnique/>
      </w:docPartObj>
    </w:sdtPr>
    <w:sdtEndPr/>
    <w:sdtContent>
      <w:p w14:paraId="01E8E9A6" w14:textId="524C5E5A" w:rsidR="00235C3B" w:rsidRDefault="00235C3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271E" w:rsidRPr="0020271E">
          <w:rPr>
            <w:noProof/>
            <w:lang w:val="ja-JP"/>
          </w:rPr>
          <w:t>2</w:t>
        </w:r>
        <w:r>
          <w:fldChar w:fldCharType="end"/>
        </w:r>
      </w:p>
    </w:sdtContent>
  </w:sdt>
  <w:p w14:paraId="5F582AD8" w14:textId="77777777" w:rsidR="00235C3B" w:rsidRDefault="00235C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B82C4A" w14:textId="77777777" w:rsidR="00F24701" w:rsidRDefault="00F24701" w:rsidP="00235C3B">
      <w:r>
        <w:separator/>
      </w:r>
    </w:p>
  </w:footnote>
  <w:footnote w:type="continuationSeparator" w:id="0">
    <w:p w14:paraId="1B2A228F" w14:textId="77777777" w:rsidR="00F24701" w:rsidRDefault="00F24701" w:rsidP="00235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C7B"/>
    <w:rsid w:val="00006B6B"/>
    <w:rsid w:val="00013CB6"/>
    <w:rsid w:val="00031607"/>
    <w:rsid w:val="0003301E"/>
    <w:rsid w:val="00051600"/>
    <w:rsid w:val="00076AD6"/>
    <w:rsid w:val="00091FBA"/>
    <w:rsid w:val="000A588A"/>
    <w:rsid w:val="000B1FC9"/>
    <w:rsid w:val="000B2A9E"/>
    <w:rsid w:val="000D007F"/>
    <w:rsid w:val="000D6EDB"/>
    <w:rsid w:val="000F0390"/>
    <w:rsid w:val="00114960"/>
    <w:rsid w:val="001336A7"/>
    <w:rsid w:val="00145C0B"/>
    <w:rsid w:val="00151E36"/>
    <w:rsid w:val="00162E69"/>
    <w:rsid w:val="001640F9"/>
    <w:rsid w:val="00167433"/>
    <w:rsid w:val="001B76FD"/>
    <w:rsid w:val="001C34FA"/>
    <w:rsid w:val="001D0BE7"/>
    <w:rsid w:val="001E2F7A"/>
    <w:rsid w:val="0020271E"/>
    <w:rsid w:val="00235C3B"/>
    <w:rsid w:val="00256F50"/>
    <w:rsid w:val="00267B4E"/>
    <w:rsid w:val="002978AB"/>
    <w:rsid w:val="002D5960"/>
    <w:rsid w:val="002E05BB"/>
    <w:rsid w:val="002F3FB5"/>
    <w:rsid w:val="0034297B"/>
    <w:rsid w:val="00365812"/>
    <w:rsid w:val="00387A40"/>
    <w:rsid w:val="003C40B7"/>
    <w:rsid w:val="003D7497"/>
    <w:rsid w:val="003E7E51"/>
    <w:rsid w:val="003F2514"/>
    <w:rsid w:val="003F3853"/>
    <w:rsid w:val="00404045"/>
    <w:rsid w:val="0047573F"/>
    <w:rsid w:val="004900A4"/>
    <w:rsid w:val="004A2C95"/>
    <w:rsid w:val="004F426D"/>
    <w:rsid w:val="004F7E6C"/>
    <w:rsid w:val="00536118"/>
    <w:rsid w:val="005908EE"/>
    <w:rsid w:val="005A5D63"/>
    <w:rsid w:val="006101DD"/>
    <w:rsid w:val="006316DD"/>
    <w:rsid w:val="00674D9A"/>
    <w:rsid w:val="00680C5B"/>
    <w:rsid w:val="00682915"/>
    <w:rsid w:val="00692287"/>
    <w:rsid w:val="006B2288"/>
    <w:rsid w:val="006B231D"/>
    <w:rsid w:val="006E4EE6"/>
    <w:rsid w:val="006E71A2"/>
    <w:rsid w:val="007043AA"/>
    <w:rsid w:val="00722F05"/>
    <w:rsid w:val="007526D1"/>
    <w:rsid w:val="00765CEA"/>
    <w:rsid w:val="00791D54"/>
    <w:rsid w:val="007C724C"/>
    <w:rsid w:val="007E31AB"/>
    <w:rsid w:val="007E6651"/>
    <w:rsid w:val="007F2D23"/>
    <w:rsid w:val="007F7746"/>
    <w:rsid w:val="008212DB"/>
    <w:rsid w:val="00823039"/>
    <w:rsid w:val="00844ECF"/>
    <w:rsid w:val="008519DE"/>
    <w:rsid w:val="0085632A"/>
    <w:rsid w:val="00873382"/>
    <w:rsid w:val="008A6BAB"/>
    <w:rsid w:val="008B77E2"/>
    <w:rsid w:val="008E5707"/>
    <w:rsid w:val="008F4C2C"/>
    <w:rsid w:val="009233D9"/>
    <w:rsid w:val="00944F4A"/>
    <w:rsid w:val="00951265"/>
    <w:rsid w:val="00997221"/>
    <w:rsid w:val="009A1C54"/>
    <w:rsid w:val="009D6E8C"/>
    <w:rsid w:val="00A1125E"/>
    <w:rsid w:val="00A51A17"/>
    <w:rsid w:val="00A87231"/>
    <w:rsid w:val="00AA16B2"/>
    <w:rsid w:val="00AA36E8"/>
    <w:rsid w:val="00AB6C49"/>
    <w:rsid w:val="00AD082E"/>
    <w:rsid w:val="00B122E8"/>
    <w:rsid w:val="00B1597B"/>
    <w:rsid w:val="00B3056E"/>
    <w:rsid w:val="00B37CF0"/>
    <w:rsid w:val="00B6433C"/>
    <w:rsid w:val="00B8386B"/>
    <w:rsid w:val="00B93447"/>
    <w:rsid w:val="00B9460B"/>
    <w:rsid w:val="00B96632"/>
    <w:rsid w:val="00BA5EE4"/>
    <w:rsid w:val="00BB21B5"/>
    <w:rsid w:val="00BC1680"/>
    <w:rsid w:val="00BE1A5C"/>
    <w:rsid w:val="00C21812"/>
    <w:rsid w:val="00C26C7B"/>
    <w:rsid w:val="00C462F9"/>
    <w:rsid w:val="00C55152"/>
    <w:rsid w:val="00CA6FBE"/>
    <w:rsid w:val="00CD4044"/>
    <w:rsid w:val="00D14106"/>
    <w:rsid w:val="00D23AFA"/>
    <w:rsid w:val="00D31DC0"/>
    <w:rsid w:val="00D36102"/>
    <w:rsid w:val="00D54FD5"/>
    <w:rsid w:val="00D61A77"/>
    <w:rsid w:val="00DB16D1"/>
    <w:rsid w:val="00DE5BF4"/>
    <w:rsid w:val="00E102E9"/>
    <w:rsid w:val="00E10B3C"/>
    <w:rsid w:val="00E17542"/>
    <w:rsid w:val="00E20B50"/>
    <w:rsid w:val="00E56F54"/>
    <w:rsid w:val="00E62062"/>
    <w:rsid w:val="00E81041"/>
    <w:rsid w:val="00E86344"/>
    <w:rsid w:val="00E879B1"/>
    <w:rsid w:val="00E87A31"/>
    <w:rsid w:val="00E9517B"/>
    <w:rsid w:val="00EB1C9D"/>
    <w:rsid w:val="00EB7A82"/>
    <w:rsid w:val="00EC3006"/>
    <w:rsid w:val="00EC5199"/>
    <w:rsid w:val="00EC7716"/>
    <w:rsid w:val="00EE5F89"/>
    <w:rsid w:val="00EF51AE"/>
    <w:rsid w:val="00F02A93"/>
    <w:rsid w:val="00F24701"/>
    <w:rsid w:val="00F27EB0"/>
    <w:rsid w:val="00F33E28"/>
    <w:rsid w:val="00F33FB5"/>
    <w:rsid w:val="00F75570"/>
    <w:rsid w:val="00FA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C7A3DB"/>
  <w15:docId w15:val="{A99C1C76-F21C-4C41-AE00-F72176457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5C3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5C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35C3B"/>
  </w:style>
  <w:style w:type="paragraph" w:styleId="Footer">
    <w:name w:val="footer"/>
    <w:basedOn w:val="Normal"/>
    <w:link w:val="FooterChar"/>
    <w:uiPriority w:val="99"/>
    <w:unhideWhenUsed/>
    <w:rsid w:val="00235C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35C3B"/>
  </w:style>
  <w:style w:type="character" w:styleId="CommentReference">
    <w:name w:val="annotation reference"/>
    <w:basedOn w:val="DefaultParagraphFont"/>
    <w:uiPriority w:val="99"/>
    <w:semiHidden/>
    <w:unhideWhenUsed/>
    <w:rsid w:val="00E17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5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5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5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5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542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08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082E"/>
    <w:rPr>
      <w:rFonts w:ascii="Courier New" w:eastAsia="Times New Roman" w:hAnsi="Courier New" w:cs="Courier New"/>
      <w:kern w:val="0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5FA716-5C2C-44DC-BBCC-BD25FE1EB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7</Words>
  <Characters>363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4</cp:revision>
  <dcterms:created xsi:type="dcterms:W3CDTF">2016-11-22T13:54:00Z</dcterms:created>
  <dcterms:modified xsi:type="dcterms:W3CDTF">2016-11-22T14:05:00Z</dcterms:modified>
</cp:coreProperties>
</file>